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F56" w:rsidRDefault="00A04F56" w:rsidP="00A04F56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FB478C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1</w:t>
      </w:r>
      <w:r w:rsidRPr="00FB478C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Statistical significance of inter-test sensitivity comparison</w:t>
      </w:r>
      <w:r w:rsidRPr="00FB478C">
        <w:rPr>
          <w:rFonts w:ascii="Times New Roman" w:hAnsi="Times New Roman"/>
          <w:sz w:val="24"/>
          <w:szCs w:val="24"/>
          <w:lang w:val="en-US"/>
        </w:rPr>
        <w:t xml:space="preserve">. </w:t>
      </w:r>
    </w:p>
    <w:tbl>
      <w:tblPr>
        <w:tblpPr w:leftFromText="142" w:rightFromText="142" w:vertAnchor="text" w:horzAnchor="margin" w:tblpXSpec="center" w:tblpY="1"/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242"/>
        <w:gridCol w:w="1276"/>
        <w:gridCol w:w="851"/>
        <w:gridCol w:w="1984"/>
        <w:gridCol w:w="1985"/>
        <w:gridCol w:w="2268"/>
      </w:tblGrid>
      <w:tr w:rsidR="00A04F56" w:rsidRPr="00094665" w:rsidTr="000A3547">
        <w:trPr>
          <w:trHeight w:val="479"/>
        </w:trPr>
        <w:tc>
          <w:tcPr>
            <w:tcW w:w="2518" w:type="dxa"/>
            <w:gridSpan w:val="2"/>
            <w:vAlign w:val="center"/>
          </w:tcPr>
          <w:p w:rsidR="00A04F56" w:rsidRPr="00744DE5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4DE5">
              <w:rPr>
                <w:rFonts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851" w:type="dxa"/>
            <w:vAlign w:val="center"/>
          </w:tcPr>
          <w:p w:rsidR="00A04F56" w:rsidRPr="00744DE5" w:rsidRDefault="00A04F56" w:rsidP="000A35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4DE5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°</w:t>
            </w:r>
            <w:r w:rsidRPr="00744DE5">
              <w:rPr>
                <w:rFonts w:ascii="Times New Roman" w:hAnsi="Times New Roman"/>
                <w:sz w:val="20"/>
                <w:szCs w:val="20"/>
              </w:rPr>
              <w:t xml:space="preserve"> of patients</w:t>
            </w:r>
          </w:p>
        </w:tc>
        <w:tc>
          <w:tcPr>
            <w:tcW w:w="1984" w:type="dxa"/>
            <w:vAlign w:val="center"/>
          </w:tcPr>
          <w:p w:rsidR="00A04F56" w:rsidRDefault="00A04F56" w:rsidP="000A354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4DE5">
              <w:rPr>
                <w:rFonts w:ascii="Times New Roman" w:hAnsi="Times New Roman"/>
                <w:sz w:val="20"/>
                <w:szCs w:val="20"/>
              </w:rPr>
              <w:t xml:space="preserve">Ag5 </w:t>
            </w:r>
            <w:r w:rsidR="000A3547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etup</w:t>
            </w:r>
            <w:r w:rsidRPr="00744DE5">
              <w:rPr>
                <w:rFonts w:ascii="Times New Roman" w:hAnsi="Times New Roman"/>
                <w:sz w:val="20"/>
                <w:szCs w:val="20"/>
              </w:rPr>
              <w:t xml:space="preserve"> A</w:t>
            </w:r>
          </w:p>
          <w:p w:rsidR="00A04F56" w:rsidRDefault="00A04F56" w:rsidP="000A354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s</w:t>
            </w:r>
          </w:p>
          <w:p w:rsidR="00A04F56" w:rsidRPr="00744DE5" w:rsidRDefault="00A04F56" w:rsidP="00D81E9B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4DE5">
              <w:rPr>
                <w:rFonts w:ascii="Times New Roman" w:hAnsi="Times New Roman"/>
                <w:sz w:val="20"/>
                <w:szCs w:val="20"/>
              </w:rPr>
              <w:t xml:space="preserve">Ag5 </w:t>
            </w:r>
            <w:r w:rsidR="000A3547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etup</w:t>
            </w:r>
            <w:r w:rsidRPr="00744DE5">
              <w:rPr>
                <w:rFonts w:ascii="Times New Roman" w:hAnsi="Times New Roman"/>
                <w:sz w:val="20"/>
                <w:szCs w:val="20"/>
              </w:rPr>
              <w:t xml:space="preserve"> B</w:t>
            </w:r>
          </w:p>
        </w:tc>
        <w:tc>
          <w:tcPr>
            <w:tcW w:w="1985" w:type="dxa"/>
            <w:vAlign w:val="center"/>
          </w:tcPr>
          <w:p w:rsidR="00A04F56" w:rsidRDefault="00A04F56" w:rsidP="000A354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4DE5">
              <w:rPr>
                <w:rFonts w:ascii="Times New Roman" w:hAnsi="Times New Roman"/>
                <w:sz w:val="20"/>
                <w:szCs w:val="20"/>
              </w:rPr>
              <w:t xml:space="preserve">Ag5 </w:t>
            </w:r>
            <w:r w:rsidR="000A3547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etup</w:t>
            </w:r>
            <w:r w:rsidRPr="00744DE5">
              <w:rPr>
                <w:rFonts w:ascii="Times New Roman" w:hAnsi="Times New Roman"/>
                <w:sz w:val="20"/>
                <w:szCs w:val="20"/>
              </w:rPr>
              <w:t xml:space="preserve"> A</w:t>
            </w:r>
          </w:p>
          <w:p w:rsidR="00A04F56" w:rsidRDefault="00A04F56" w:rsidP="000A354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s</w:t>
            </w:r>
          </w:p>
          <w:p w:rsidR="00A04F56" w:rsidRPr="00744DE5" w:rsidRDefault="00A04F56" w:rsidP="00D81E9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478C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IDASCREEN</w:t>
            </w:r>
            <w:r w:rsidRPr="00744DE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:rsidR="00A04F56" w:rsidRDefault="00A04F56" w:rsidP="000A354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4DE5">
              <w:rPr>
                <w:rFonts w:ascii="Times New Roman" w:hAnsi="Times New Roman"/>
                <w:sz w:val="20"/>
                <w:szCs w:val="20"/>
              </w:rPr>
              <w:t xml:space="preserve">Ag5 </w:t>
            </w:r>
            <w:r w:rsidR="000A3547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etup</w:t>
            </w:r>
            <w:r w:rsidRPr="00744DE5">
              <w:rPr>
                <w:rFonts w:ascii="Times New Roman" w:hAnsi="Times New Roman"/>
                <w:sz w:val="20"/>
                <w:szCs w:val="20"/>
              </w:rPr>
              <w:t xml:space="preserve"> B</w:t>
            </w:r>
          </w:p>
          <w:p w:rsidR="00A04F56" w:rsidRDefault="00A04F56" w:rsidP="000A354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s</w:t>
            </w:r>
          </w:p>
          <w:p w:rsidR="00A04F56" w:rsidRPr="00744DE5" w:rsidRDefault="00A04F56" w:rsidP="00D81E9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478C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IDASCREEN</w:t>
            </w:r>
            <w:r w:rsidRPr="00744DE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A04F56" w:rsidRPr="00094665" w:rsidTr="000A3547">
        <w:trPr>
          <w:trHeight w:val="240"/>
        </w:trPr>
        <w:tc>
          <w:tcPr>
            <w:tcW w:w="1242" w:type="dxa"/>
            <w:vMerge w:val="restart"/>
            <w:vAlign w:val="center"/>
          </w:tcPr>
          <w:p w:rsidR="00A04F56" w:rsidRPr="00744DE5" w:rsidRDefault="00A04F56" w:rsidP="008B262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478C">
              <w:rPr>
                <w:rFonts w:ascii="Times New Roman" w:hAnsi="Times New Roman"/>
                <w:sz w:val="20"/>
                <w:szCs w:val="20"/>
                <w:lang w:val="en-US"/>
              </w:rPr>
              <w:t>Activ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-</w:t>
            </w:r>
            <w:r w:rsidR="008B2629">
              <w:rPr>
                <w:rFonts w:ascii="Times New Roman" w:hAnsi="Times New Roman"/>
                <w:sz w:val="20"/>
                <w:szCs w:val="20"/>
                <w:lang w:val="en-US"/>
              </w:rPr>
              <w:t>Transitional</w:t>
            </w:r>
          </w:p>
        </w:tc>
        <w:tc>
          <w:tcPr>
            <w:tcW w:w="1276" w:type="dxa"/>
            <w:vAlign w:val="center"/>
          </w:tcPr>
          <w:p w:rsidR="00A04F56" w:rsidRPr="00744DE5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4DE5">
              <w:rPr>
                <w:rFonts w:ascii="Times New Roman" w:hAnsi="Times New Roman"/>
                <w:sz w:val="20"/>
                <w:szCs w:val="20"/>
              </w:rPr>
              <w:t>CE1</w:t>
            </w:r>
          </w:p>
        </w:tc>
        <w:tc>
          <w:tcPr>
            <w:tcW w:w="851" w:type="dxa"/>
            <w:vAlign w:val="center"/>
          </w:tcPr>
          <w:p w:rsidR="00A04F56" w:rsidRPr="00A727A3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27A3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84" w:type="dxa"/>
            <w:vAlign w:val="center"/>
          </w:tcPr>
          <w:p w:rsidR="00A04F56" w:rsidRPr="00A727A3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27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A727A3" w:rsidDel="008655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727A3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="00A727A3" w:rsidRPr="00A727A3">
              <w:rPr>
                <w:rFonts w:ascii="Times New Roman" w:hAnsi="Times New Roman"/>
                <w:sz w:val="20"/>
                <w:szCs w:val="20"/>
              </w:rPr>
              <w:t>0.5000</w:t>
            </w:r>
          </w:p>
        </w:tc>
        <w:tc>
          <w:tcPr>
            <w:tcW w:w="1985" w:type="dxa"/>
            <w:vAlign w:val="center"/>
          </w:tcPr>
          <w:p w:rsidR="00A04F56" w:rsidRPr="00A727A3" w:rsidRDefault="008F48C0" w:rsidP="00151EC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C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8F48C0">
              <w:rPr>
                <w:rFonts w:ascii="Times New Roman" w:hAnsi="Times New Roman"/>
                <w:sz w:val="20"/>
                <w:szCs w:val="20"/>
              </w:rPr>
              <w:t xml:space="preserve"> = </w:t>
            </w:r>
            <w:r w:rsidR="00A727A3" w:rsidRPr="00A727A3">
              <w:rPr>
                <w:rFonts w:ascii="Times New Roman" w:hAnsi="Times New Roman"/>
                <w:sz w:val="20"/>
                <w:szCs w:val="20"/>
              </w:rPr>
              <w:t>0.5000</w:t>
            </w:r>
          </w:p>
        </w:tc>
        <w:tc>
          <w:tcPr>
            <w:tcW w:w="2268" w:type="dxa"/>
            <w:vAlign w:val="center"/>
          </w:tcPr>
          <w:p w:rsidR="00A04F56" w:rsidRPr="00A727A3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27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A727A3" w:rsidDel="008655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727A3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="00A727A3" w:rsidRPr="00A727A3">
              <w:rPr>
                <w:rFonts w:ascii="Times New Roman" w:hAnsi="Times New Roman"/>
                <w:sz w:val="20"/>
                <w:szCs w:val="20"/>
              </w:rPr>
              <w:t>0.1250</w:t>
            </w:r>
          </w:p>
        </w:tc>
      </w:tr>
      <w:tr w:rsidR="00A04F56" w:rsidRPr="00094665" w:rsidTr="000A3547">
        <w:trPr>
          <w:trHeight w:val="240"/>
        </w:trPr>
        <w:tc>
          <w:tcPr>
            <w:tcW w:w="1242" w:type="dxa"/>
            <w:vMerge/>
            <w:vAlign w:val="center"/>
          </w:tcPr>
          <w:p w:rsidR="00A04F56" w:rsidRPr="00744DE5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A04F56" w:rsidRPr="00744DE5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4DE5">
              <w:rPr>
                <w:rFonts w:ascii="Times New Roman" w:hAnsi="Times New Roman"/>
                <w:sz w:val="20"/>
                <w:szCs w:val="20"/>
              </w:rPr>
              <w:t>CE2</w:t>
            </w:r>
          </w:p>
        </w:tc>
        <w:tc>
          <w:tcPr>
            <w:tcW w:w="851" w:type="dxa"/>
            <w:vAlign w:val="center"/>
          </w:tcPr>
          <w:p w:rsidR="00A04F56" w:rsidRPr="00A727A3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27A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center"/>
          </w:tcPr>
          <w:p w:rsidR="00A04F56" w:rsidRPr="00A727A3" w:rsidRDefault="00D17248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985" w:type="dxa"/>
            <w:vAlign w:val="center"/>
          </w:tcPr>
          <w:p w:rsidR="00A04F56" w:rsidRPr="00A727A3" w:rsidRDefault="00D17248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2268" w:type="dxa"/>
            <w:vAlign w:val="center"/>
          </w:tcPr>
          <w:p w:rsidR="00A04F56" w:rsidRPr="00A727A3" w:rsidRDefault="00D17248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A04F56" w:rsidRPr="00094665" w:rsidTr="000A3547">
        <w:trPr>
          <w:trHeight w:val="898"/>
        </w:trPr>
        <w:tc>
          <w:tcPr>
            <w:tcW w:w="1242" w:type="dxa"/>
            <w:vMerge/>
            <w:vAlign w:val="center"/>
          </w:tcPr>
          <w:p w:rsidR="00A04F56" w:rsidRPr="00744DE5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A04F56" w:rsidRPr="00744DE5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4DE5">
              <w:rPr>
                <w:rFonts w:ascii="Times New Roman" w:hAnsi="Times New Roman"/>
                <w:sz w:val="20"/>
                <w:szCs w:val="20"/>
              </w:rPr>
              <w:t>CE3a</w:t>
            </w:r>
          </w:p>
        </w:tc>
        <w:tc>
          <w:tcPr>
            <w:tcW w:w="851" w:type="dxa"/>
            <w:vAlign w:val="center"/>
          </w:tcPr>
          <w:p w:rsidR="00A04F56" w:rsidRPr="00A727A3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27A3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984" w:type="dxa"/>
            <w:vAlign w:val="center"/>
          </w:tcPr>
          <w:p w:rsidR="00A04F56" w:rsidRPr="00A727A3" w:rsidRDefault="008F48C0" w:rsidP="00A727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C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8F48C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727A3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="00A727A3" w:rsidRPr="00A727A3">
              <w:rPr>
                <w:rFonts w:ascii="Times New Roman" w:hAnsi="Times New Roman"/>
                <w:sz w:val="20"/>
                <w:szCs w:val="20"/>
              </w:rPr>
              <w:t>0.5000</w:t>
            </w:r>
          </w:p>
        </w:tc>
        <w:tc>
          <w:tcPr>
            <w:tcW w:w="1985" w:type="dxa"/>
            <w:vAlign w:val="center"/>
          </w:tcPr>
          <w:p w:rsidR="00A04F56" w:rsidRPr="00A727A3" w:rsidRDefault="00A727A3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27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A727A3" w:rsidDel="008655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Pr="00A727A3">
              <w:rPr>
                <w:rFonts w:ascii="Times New Roman" w:hAnsi="Times New Roman"/>
                <w:sz w:val="20"/>
                <w:szCs w:val="20"/>
              </w:rPr>
              <w:t>0.5000</w:t>
            </w:r>
          </w:p>
        </w:tc>
        <w:tc>
          <w:tcPr>
            <w:tcW w:w="2268" w:type="dxa"/>
            <w:vAlign w:val="center"/>
          </w:tcPr>
          <w:p w:rsidR="00A04F56" w:rsidRPr="00A727A3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27A3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A04F56" w:rsidRPr="00094665" w:rsidTr="000A3547">
        <w:trPr>
          <w:trHeight w:val="898"/>
        </w:trPr>
        <w:tc>
          <w:tcPr>
            <w:tcW w:w="1242" w:type="dxa"/>
            <w:vMerge/>
            <w:vAlign w:val="center"/>
          </w:tcPr>
          <w:p w:rsidR="00A04F56" w:rsidRPr="00744DE5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A04F56" w:rsidRPr="00744DE5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4DE5">
              <w:rPr>
                <w:rFonts w:ascii="Times New Roman" w:hAnsi="Times New Roman"/>
                <w:sz w:val="20"/>
                <w:szCs w:val="20"/>
              </w:rPr>
              <w:t>CE3b</w:t>
            </w:r>
          </w:p>
        </w:tc>
        <w:tc>
          <w:tcPr>
            <w:tcW w:w="851" w:type="dxa"/>
            <w:vAlign w:val="center"/>
          </w:tcPr>
          <w:p w:rsidR="00A04F56" w:rsidRPr="00A727A3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27A3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984" w:type="dxa"/>
            <w:vAlign w:val="center"/>
          </w:tcPr>
          <w:p w:rsidR="00A04F56" w:rsidRPr="00A727A3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27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A727A3" w:rsidDel="0086551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727A3">
              <w:rPr>
                <w:rFonts w:ascii="Times New Roman" w:hAnsi="Times New Roman"/>
                <w:b/>
                <w:sz w:val="20"/>
                <w:szCs w:val="20"/>
              </w:rPr>
              <w:t xml:space="preserve">= </w:t>
            </w:r>
            <w:r w:rsidR="008F48C0" w:rsidRPr="008F48C0">
              <w:rPr>
                <w:rFonts w:ascii="Times New Roman" w:hAnsi="Times New Roman"/>
                <w:b/>
                <w:sz w:val="20"/>
                <w:szCs w:val="20"/>
              </w:rPr>
              <w:t>0.0386</w:t>
            </w:r>
          </w:p>
        </w:tc>
        <w:tc>
          <w:tcPr>
            <w:tcW w:w="1985" w:type="dxa"/>
            <w:vAlign w:val="center"/>
          </w:tcPr>
          <w:p w:rsidR="00A04F56" w:rsidRPr="00A727A3" w:rsidRDefault="008F48C0" w:rsidP="00A727A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C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8F48C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727A3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="00A727A3" w:rsidRPr="00A727A3">
              <w:rPr>
                <w:rFonts w:ascii="Times New Roman" w:hAnsi="Times New Roman"/>
                <w:sz w:val="20"/>
                <w:szCs w:val="20"/>
              </w:rPr>
              <w:t>1.0000</w:t>
            </w:r>
          </w:p>
        </w:tc>
        <w:tc>
          <w:tcPr>
            <w:tcW w:w="2268" w:type="dxa"/>
            <w:vAlign w:val="center"/>
          </w:tcPr>
          <w:p w:rsidR="00A04F56" w:rsidRPr="00A727A3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27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A727A3" w:rsidDel="0086551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727A3">
              <w:rPr>
                <w:rFonts w:ascii="Times New Roman" w:hAnsi="Times New Roman"/>
                <w:b/>
                <w:sz w:val="20"/>
                <w:szCs w:val="20"/>
              </w:rPr>
              <w:t xml:space="preserve">= </w:t>
            </w:r>
            <w:r w:rsidR="008F48C0" w:rsidRPr="008F48C0">
              <w:rPr>
                <w:rFonts w:ascii="Times New Roman" w:hAnsi="Times New Roman"/>
                <w:b/>
                <w:sz w:val="20"/>
                <w:szCs w:val="20"/>
              </w:rPr>
              <w:t>0.0352</w:t>
            </w:r>
          </w:p>
        </w:tc>
      </w:tr>
      <w:tr w:rsidR="00A04F56" w:rsidRPr="00094665" w:rsidTr="000A3547">
        <w:trPr>
          <w:trHeight w:val="240"/>
        </w:trPr>
        <w:tc>
          <w:tcPr>
            <w:tcW w:w="1242" w:type="dxa"/>
            <w:vMerge/>
            <w:vAlign w:val="center"/>
          </w:tcPr>
          <w:p w:rsidR="00A04F56" w:rsidRPr="00744DE5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A04F56" w:rsidRPr="00744DE5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4DE5">
              <w:rPr>
                <w:rFonts w:ascii="Times New Roman" w:hAnsi="Times New Roman"/>
                <w:sz w:val="20"/>
                <w:szCs w:val="20"/>
              </w:rPr>
              <w:t>CE1</w:t>
            </w:r>
            <w:r>
              <w:rPr>
                <w:rFonts w:ascii="Times New Roman" w:hAnsi="Times New Roman"/>
                <w:sz w:val="20"/>
                <w:szCs w:val="20"/>
              </w:rPr>
              <w:t>-CE2-</w:t>
            </w:r>
            <w:r w:rsidRPr="00744DE5">
              <w:rPr>
                <w:rFonts w:ascii="Times New Roman" w:hAnsi="Times New Roman"/>
                <w:sz w:val="20"/>
                <w:szCs w:val="20"/>
              </w:rPr>
              <w:t>CE3a</w:t>
            </w:r>
            <w:r>
              <w:rPr>
                <w:rFonts w:ascii="Times New Roman" w:hAnsi="Times New Roman"/>
                <w:sz w:val="20"/>
                <w:szCs w:val="20"/>
              </w:rPr>
              <w:t>-CE3b</w:t>
            </w:r>
          </w:p>
        </w:tc>
        <w:tc>
          <w:tcPr>
            <w:tcW w:w="851" w:type="dxa"/>
            <w:vAlign w:val="center"/>
          </w:tcPr>
          <w:p w:rsidR="00A04F56" w:rsidRPr="00A727A3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27A3">
              <w:rPr>
                <w:rFonts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984" w:type="dxa"/>
            <w:vAlign w:val="center"/>
          </w:tcPr>
          <w:p w:rsidR="00A04F56" w:rsidRPr="00A727A3" w:rsidRDefault="00A04F56" w:rsidP="00A727A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727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A727A3" w:rsidDel="0086551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8F48C0" w:rsidRPr="008F48C0">
              <w:rPr>
                <w:rFonts w:ascii="Times New Roman" w:hAnsi="Times New Roman"/>
                <w:b/>
                <w:sz w:val="20"/>
                <w:szCs w:val="20"/>
              </w:rPr>
              <w:t>= 0.0042</w:t>
            </w:r>
          </w:p>
        </w:tc>
        <w:tc>
          <w:tcPr>
            <w:tcW w:w="1985" w:type="dxa"/>
            <w:vAlign w:val="center"/>
          </w:tcPr>
          <w:p w:rsidR="00A04F56" w:rsidRPr="00A727A3" w:rsidRDefault="008F48C0" w:rsidP="00A727A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C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8F48C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727A3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="00A727A3" w:rsidRPr="00A727A3">
              <w:rPr>
                <w:rFonts w:ascii="Times New Roman" w:hAnsi="Times New Roman"/>
                <w:sz w:val="20"/>
                <w:szCs w:val="20"/>
              </w:rPr>
              <w:t>1.0000</w:t>
            </w:r>
          </w:p>
        </w:tc>
        <w:tc>
          <w:tcPr>
            <w:tcW w:w="2268" w:type="dxa"/>
            <w:vAlign w:val="center"/>
          </w:tcPr>
          <w:p w:rsidR="00A04F56" w:rsidRPr="00A727A3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27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A727A3" w:rsidDel="0086551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727A3">
              <w:rPr>
                <w:rFonts w:ascii="Times New Roman" w:hAnsi="Times New Roman"/>
                <w:b/>
                <w:sz w:val="20"/>
                <w:szCs w:val="20"/>
              </w:rPr>
              <w:t xml:space="preserve">= </w:t>
            </w:r>
            <w:r w:rsidR="008F48C0" w:rsidRPr="008F48C0">
              <w:rPr>
                <w:rFonts w:ascii="Times New Roman" w:hAnsi="Times New Roman"/>
                <w:b/>
                <w:sz w:val="20"/>
                <w:szCs w:val="20"/>
              </w:rPr>
              <w:t>0.0044</w:t>
            </w:r>
          </w:p>
        </w:tc>
      </w:tr>
      <w:tr w:rsidR="00A04F56" w:rsidRPr="00094665" w:rsidTr="000A3547">
        <w:trPr>
          <w:trHeight w:val="240"/>
        </w:trPr>
        <w:tc>
          <w:tcPr>
            <w:tcW w:w="1242" w:type="dxa"/>
            <w:vMerge w:val="restart"/>
            <w:vAlign w:val="center"/>
          </w:tcPr>
          <w:p w:rsidR="00A04F56" w:rsidRPr="00744DE5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4DE5">
              <w:rPr>
                <w:rFonts w:ascii="Times New Roman" w:hAnsi="Times New Roman"/>
                <w:sz w:val="20"/>
                <w:szCs w:val="20"/>
              </w:rPr>
              <w:t>Inactive</w:t>
            </w:r>
          </w:p>
        </w:tc>
        <w:tc>
          <w:tcPr>
            <w:tcW w:w="1276" w:type="dxa"/>
            <w:vAlign w:val="center"/>
          </w:tcPr>
          <w:p w:rsidR="00A04F56" w:rsidRPr="00744DE5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4DE5">
              <w:rPr>
                <w:rFonts w:ascii="Times New Roman" w:hAnsi="Times New Roman"/>
                <w:sz w:val="20"/>
                <w:szCs w:val="20"/>
              </w:rPr>
              <w:t>CE4</w:t>
            </w:r>
          </w:p>
        </w:tc>
        <w:tc>
          <w:tcPr>
            <w:tcW w:w="851" w:type="dxa"/>
            <w:vAlign w:val="center"/>
          </w:tcPr>
          <w:p w:rsidR="00A04F56" w:rsidRPr="00A727A3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27A3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984" w:type="dxa"/>
            <w:vAlign w:val="center"/>
          </w:tcPr>
          <w:p w:rsidR="00A04F56" w:rsidRPr="0010445B" w:rsidRDefault="00A04F56" w:rsidP="0010445B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0445B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10445B" w:rsidDel="0086551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8F48C0" w:rsidRPr="008F48C0">
              <w:rPr>
                <w:rFonts w:ascii="Times New Roman" w:hAnsi="Times New Roman"/>
                <w:b/>
                <w:sz w:val="20"/>
                <w:szCs w:val="20"/>
              </w:rPr>
              <w:t>= 0.0039</w:t>
            </w:r>
          </w:p>
        </w:tc>
        <w:tc>
          <w:tcPr>
            <w:tcW w:w="1985" w:type="dxa"/>
            <w:vAlign w:val="center"/>
          </w:tcPr>
          <w:p w:rsidR="00A04F56" w:rsidRPr="00A727A3" w:rsidRDefault="008F48C0" w:rsidP="0010445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C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8F48C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0445B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="0010445B" w:rsidRPr="0010445B">
              <w:rPr>
                <w:rFonts w:ascii="Times New Roman" w:hAnsi="Times New Roman"/>
                <w:sz w:val="20"/>
                <w:szCs w:val="20"/>
              </w:rPr>
              <w:t>0.7744</w:t>
            </w:r>
          </w:p>
        </w:tc>
        <w:tc>
          <w:tcPr>
            <w:tcW w:w="2268" w:type="dxa"/>
            <w:vAlign w:val="center"/>
          </w:tcPr>
          <w:p w:rsidR="00A04F56" w:rsidRPr="0010445B" w:rsidRDefault="00A04F56" w:rsidP="0010445B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0445B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10445B" w:rsidDel="0086551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8F48C0" w:rsidRPr="008F48C0">
              <w:rPr>
                <w:rFonts w:ascii="Times New Roman" w:hAnsi="Times New Roman"/>
                <w:b/>
                <w:sz w:val="20"/>
                <w:szCs w:val="20"/>
              </w:rPr>
              <w:t>= 0.0391</w:t>
            </w:r>
          </w:p>
        </w:tc>
      </w:tr>
      <w:tr w:rsidR="00A04F56" w:rsidRPr="00094665" w:rsidTr="000A3547">
        <w:trPr>
          <w:trHeight w:val="240"/>
        </w:trPr>
        <w:tc>
          <w:tcPr>
            <w:tcW w:w="1242" w:type="dxa"/>
            <w:vMerge/>
            <w:vAlign w:val="center"/>
          </w:tcPr>
          <w:p w:rsidR="00A04F56" w:rsidRPr="00744DE5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A04F56" w:rsidRPr="00744DE5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4DE5">
              <w:rPr>
                <w:rFonts w:ascii="Times New Roman" w:hAnsi="Times New Roman"/>
                <w:sz w:val="20"/>
                <w:szCs w:val="20"/>
              </w:rPr>
              <w:t>CE5</w:t>
            </w:r>
          </w:p>
        </w:tc>
        <w:tc>
          <w:tcPr>
            <w:tcW w:w="851" w:type="dxa"/>
            <w:vAlign w:val="center"/>
          </w:tcPr>
          <w:p w:rsidR="00A04F56" w:rsidRPr="00A727A3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27A3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984" w:type="dxa"/>
            <w:vAlign w:val="center"/>
          </w:tcPr>
          <w:p w:rsidR="00A04F56" w:rsidRPr="00A727A3" w:rsidRDefault="008F48C0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C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8F48C0">
              <w:rPr>
                <w:rFonts w:ascii="Times New Roman" w:hAnsi="Times New Roman"/>
                <w:sz w:val="20"/>
                <w:szCs w:val="20"/>
              </w:rPr>
              <w:t xml:space="preserve"> = </w:t>
            </w:r>
            <w:r w:rsidR="00400C36" w:rsidRPr="00400C36">
              <w:rPr>
                <w:rFonts w:ascii="Times New Roman" w:hAnsi="Times New Roman"/>
                <w:sz w:val="20"/>
                <w:szCs w:val="20"/>
              </w:rPr>
              <w:t>0.2891</w:t>
            </w:r>
          </w:p>
        </w:tc>
        <w:tc>
          <w:tcPr>
            <w:tcW w:w="1985" w:type="dxa"/>
            <w:vAlign w:val="center"/>
          </w:tcPr>
          <w:p w:rsidR="00A04F56" w:rsidRPr="00A727A3" w:rsidRDefault="008F48C0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C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8F48C0">
              <w:rPr>
                <w:rFonts w:ascii="Times New Roman" w:hAnsi="Times New Roman"/>
                <w:sz w:val="20"/>
                <w:szCs w:val="20"/>
              </w:rPr>
              <w:t xml:space="preserve"> = </w:t>
            </w:r>
            <w:r w:rsidR="00400C36" w:rsidRPr="00400C36">
              <w:rPr>
                <w:rFonts w:ascii="Times New Roman" w:hAnsi="Times New Roman"/>
                <w:sz w:val="20"/>
                <w:szCs w:val="20"/>
              </w:rPr>
              <w:t>1.0000</w:t>
            </w:r>
          </w:p>
        </w:tc>
        <w:tc>
          <w:tcPr>
            <w:tcW w:w="2268" w:type="dxa"/>
            <w:vAlign w:val="center"/>
          </w:tcPr>
          <w:p w:rsidR="00A04F56" w:rsidRPr="00A727A3" w:rsidRDefault="008F48C0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C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8F48C0">
              <w:rPr>
                <w:rFonts w:ascii="Times New Roman" w:hAnsi="Times New Roman"/>
                <w:sz w:val="20"/>
                <w:szCs w:val="20"/>
              </w:rPr>
              <w:t xml:space="preserve"> = </w:t>
            </w:r>
            <w:r w:rsidR="00400C36" w:rsidRPr="00400C36">
              <w:rPr>
                <w:rFonts w:ascii="Times New Roman" w:hAnsi="Times New Roman"/>
                <w:sz w:val="20"/>
                <w:szCs w:val="20"/>
              </w:rPr>
              <w:t>0.1797</w:t>
            </w:r>
          </w:p>
        </w:tc>
      </w:tr>
      <w:tr w:rsidR="00A04F56" w:rsidRPr="00094665" w:rsidTr="000A3547">
        <w:trPr>
          <w:trHeight w:val="240"/>
        </w:trPr>
        <w:tc>
          <w:tcPr>
            <w:tcW w:w="1242" w:type="dxa"/>
            <w:vMerge/>
            <w:vAlign w:val="center"/>
          </w:tcPr>
          <w:p w:rsidR="00A04F56" w:rsidRPr="00744DE5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A04F56" w:rsidRPr="00744DE5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4-CE5</w:t>
            </w:r>
          </w:p>
        </w:tc>
        <w:tc>
          <w:tcPr>
            <w:tcW w:w="851" w:type="dxa"/>
            <w:vAlign w:val="center"/>
          </w:tcPr>
          <w:p w:rsidR="00A04F56" w:rsidRPr="00A727A3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27A3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984" w:type="dxa"/>
            <w:vAlign w:val="center"/>
          </w:tcPr>
          <w:p w:rsidR="00A04F56" w:rsidRPr="000B25CA" w:rsidRDefault="00A04F56" w:rsidP="00400C36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25CA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0B25CA" w:rsidDel="0086551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8F48C0" w:rsidRPr="008F48C0">
              <w:rPr>
                <w:rFonts w:ascii="Times New Roman" w:hAnsi="Times New Roman"/>
                <w:b/>
                <w:sz w:val="20"/>
                <w:szCs w:val="20"/>
              </w:rPr>
              <w:t>= 0.0023</w:t>
            </w:r>
          </w:p>
        </w:tc>
        <w:tc>
          <w:tcPr>
            <w:tcW w:w="1985" w:type="dxa"/>
            <w:vAlign w:val="center"/>
          </w:tcPr>
          <w:p w:rsidR="00A04F56" w:rsidRPr="00A727A3" w:rsidRDefault="008F48C0" w:rsidP="000B25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C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8F48C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B25CA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="000B25CA" w:rsidRPr="000B25CA">
              <w:rPr>
                <w:rFonts w:ascii="Times New Roman" w:hAnsi="Times New Roman"/>
                <w:sz w:val="20"/>
                <w:szCs w:val="20"/>
              </w:rPr>
              <w:t>1.0000</w:t>
            </w:r>
          </w:p>
        </w:tc>
        <w:tc>
          <w:tcPr>
            <w:tcW w:w="2268" w:type="dxa"/>
            <w:vAlign w:val="center"/>
          </w:tcPr>
          <w:p w:rsidR="00A04F56" w:rsidRPr="000B25CA" w:rsidRDefault="00A04F56" w:rsidP="000B25CA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25CA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="008F48C0" w:rsidRPr="008F48C0">
              <w:rPr>
                <w:rFonts w:ascii="Times New Roman" w:hAnsi="Times New Roman"/>
                <w:b/>
                <w:sz w:val="20"/>
                <w:szCs w:val="20"/>
              </w:rPr>
              <w:t xml:space="preserve"> = 0.0075</w:t>
            </w:r>
          </w:p>
        </w:tc>
      </w:tr>
      <w:tr w:rsidR="00A04F56" w:rsidRPr="00094665" w:rsidTr="000A3547">
        <w:trPr>
          <w:trHeight w:val="240"/>
        </w:trPr>
        <w:tc>
          <w:tcPr>
            <w:tcW w:w="2518" w:type="dxa"/>
            <w:gridSpan w:val="2"/>
            <w:vAlign w:val="center"/>
          </w:tcPr>
          <w:p w:rsidR="00A04F56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69B3">
              <w:rPr>
                <w:rFonts w:ascii="Times New Roman" w:hAnsi="Times New Roman"/>
                <w:sz w:val="20"/>
                <w:szCs w:val="20"/>
              </w:rPr>
              <w:t>Post-surgery</w:t>
            </w:r>
          </w:p>
        </w:tc>
        <w:tc>
          <w:tcPr>
            <w:tcW w:w="851" w:type="dxa"/>
            <w:vAlign w:val="center"/>
          </w:tcPr>
          <w:p w:rsidR="00A04F56" w:rsidRPr="00A727A3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727A3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984" w:type="dxa"/>
            <w:vAlign w:val="center"/>
          </w:tcPr>
          <w:p w:rsidR="00A04F56" w:rsidRPr="00A2230A" w:rsidRDefault="00A04F56" w:rsidP="00A2230A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230A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A2230A" w:rsidDel="0086551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8F48C0" w:rsidRPr="008F48C0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="008F48C0" w:rsidRPr="008F48C0">
              <w:rPr>
                <w:b/>
              </w:rPr>
              <w:t xml:space="preserve"> </w:t>
            </w:r>
            <w:r w:rsidR="008F48C0" w:rsidRPr="008F48C0">
              <w:rPr>
                <w:rFonts w:ascii="Times New Roman" w:hAnsi="Times New Roman"/>
                <w:b/>
                <w:sz w:val="20"/>
                <w:szCs w:val="20"/>
              </w:rPr>
              <w:t>0.0313</w:t>
            </w:r>
          </w:p>
        </w:tc>
        <w:tc>
          <w:tcPr>
            <w:tcW w:w="1985" w:type="dxa"/>
            <w:vAlign w:val="center"/>
          </w:tcPr>
          <w:p w:rsidR="00A04F56" w:rsidRPr="00A727A3" w:rsidRDefault="008F48C0" w:rsidP="00151EC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C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8F48C0">
              <w:rPr>
                <w:rFonts w:ascii="Times New Roman" w:hAnsi="Times New Roman"/>
                <w:sz w:val="20"/>
                <w:szCs w:val="20"/>
              </w:rPr>
              <w:t xml:space="preserve"> = </w:t>
            </w:r>
            <w:r w:rsidR="00A2230A" w:rsidRPr="00A2230A">
              <w:rPr>
                <w:rFonts w:ascii="Times New Roman" w:hAnsi="Times New Roman"/>
                <w:sz w:val="20"/>
                <w:szCs w:val="20"/>
              </w:rPr>
              <w:t>0.1094</w:t>
            </w:r>
          </w:p>
        </w:tc>
        <w:tc>
          <w:tcPr>
            <w:tcW w:w="2268" w:type="dxa"/>
            <w:vAlign w:val="center"/>
          </w:tcPr>
          <w:p w:rsidR="00A04F56" w:rsidRPr="00A2230A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230A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A2230A" w:rsidDel="0086551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2230A">
              <w:rPr>
                <w:rFonts w:ascii="Times New Roman" w:hAnsi="Times New Roman"/>
                <w:b/>
                <w:sz w:val="20"/>
                <w:szCs w:val="20"/>
              </w:rPr>
              <w:t xml:space="preserve">= </w:t>
            </w:r>
            <w:r w:rsidR="008F48C0" w:rsidRPr="008F48C0">
              <w:rPr>
                <w:rFonts w:ascii="Times New Roman" w:hAnsi="Times New Roman"/>
                <w:b/>
                <w:sz w:val="20"/>
                <w:szCs w:val="20"/>
              </w:rPr>
              <w:t>0.0005</w:t>
            </w:r>
          </w:p>
        </w:tc>
      </w:tr>
      <w:tr w:rsidR="00A04F56" w:rsidRPr="00094665" w:rsidTr="000A3547">
        <w:trPr>
          <w:trHeight w:val="240"/>
        </w:trPr>
        <w:tc>
          <w:tcPr>
            <w:tcW w:w="2518" w:type="dxa"/>
            <w:gridSpan w:val="2"/>
            <w:vAlign w:val="center"/>
          </w:tcPr>
          <w:p w:rsidR="00A04F56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4DE5">
              <w:rPr>
                <w:rFonts w:ascii="Times New Roman" w:hAnsi="Times New Roman"/>
                <w:sz w:val="20"/>
                <w:szCs w:val="20"/>
              </w:rPr>
              <w:t>Healthy control</w:t>
            </w:r>
          </w:p>
        </w:tc>
        <w:tc>
          <w:tcPr>
            <w:tcW w:w="851" w:type="dxa"/>
            <w:vAlign w:val="center"/>
          </w:tcPr>
          <w:p w:rsidR="00A04F56" w:rsidRPr="00EA69B3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44DE5">
              <w:rPr>
                <w:rFonts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1984" w:type="dxa"/>
            <w:vAlign w:val="center"/>
          </w:tcPr>
          <w:p w:rsidR="00A04F56" w:rsidRPr="00744DE5" w:rsidRDefault="00A04F56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2B4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B34C7E" w:rsidDel="008655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34C7E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="004C3DB1" w:rsidRPr="004C3DB1">
              <w:rPr>
                <w:rFonts w:ascii="Times New Roman" w:hAnsi="Times New Roman"/>
                <w:sz w:val="20"/>
                <w:szCs w:val="20"/>
              </w:rPr>
              <w:t>0.4862</w:t>
            </w:r>
          </w:p>
        </w:tc>
        <w:tc>
          <w:tcPr>
            <w:tcW w:w="1985" w:type="dxa"/>
            <w:vAlign w:val="center"/>
          </w:tcPr>
          <w:p w:rsidR="00A04F56" w:rsidRPr="00744DE5" w:rsidRDefault="008F48C0" w:rsidP="00151EC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8C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8F48C0">
              <w:rPr>
                <w:rFonts w:ascii="Times New Roman" w:hAnsi="Times New Roman"/>
                <w:b/>
                <w:sz w:val="20"/>
                <w:szCs w:val="20"/>
              </w:rPr>
              <w:t xml:space="preserve"> = 0.0042</w:t>
            </w:r>
          </w:p>
        </w:tc>
        <w:tc>
          <w:tcPr>
            <w:tcW w:w="2268" w:type="dxa"/>
            <w:vAlign w:val="center"/>
          </w:tcPr>
          <w:p w:rsidR="00A04F56" w:rsidRPr="004C3DB1" w:rsidRDefault="008F48C0" w:rsidP="00151EC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48C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8F48C0">
              <w:rPr>
                <w:rFonts w:ascii="Times New Roman" w:hAnsi="Times New Roman"/>
                <w:b/>
                <w:sz w:val="20"/>
                <w:szCs w:val="20"/>
              </w:rPr>
              <w:t xml:space="preserve"> = 0.0002</w:t>
            </w:r>
          </w:p>
        </w:tc>
      </w:tr>
    </w:tbl>
    <w:p w:rsidR="00A04F56" w:rsidRPr="00382B47" w:rsidRDefault="00A04F56" w:rsidP="00FA2399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Bold </w:t>
      </w:r>
      <w:r w:rsidR="00774CB1">
        <w:rPr>
          <w:rFonts w:ascii="Times New Roman" w:hAnsi="Times New Roman"/>
          <w:sz w:val="24"/>
          <w:szCs w:val="24"/>
          <w:lang w:val="en-US"/>
        </w:rPr>
        <w:t xml:space="preserve">characters </w:t>
      </w:r>
      <w:r>
        <w:rPr>
          <w:rFonts w:ascii="Times New Roman" w:hAnsi="Times New Roman"/>
          <w:sz w:val="24"/>
          <w:szCs w:val="24"/>
          <w:lang w:val="en-US"/>
        </w:rPr>
        <w:t>indicate</w:t>
      </w:r>
      <w:r w:rsidRPr="00382B47">
        <w:rPr>
          <w:rFonts w:ascii="Times New Roman" w:hAnsi="Times New Roman"/>
          <w:sz w:val="24"/>
          <w:szCs w:val="24"/>
          <w:lang w:val="en-US"/>
        </w:rPr>
        <w:t xml:space="preserve"> statistically significant differences (</w:t>
      </w:r>
      <w:r w:rsidRPr="00382B47">
        <w:rPr>
          <w:rFonts w:ascii="Times New Roman" w:hAnsi="Times New Roman"/>
          <w:i/>
          <w:sz w:val="24"/>
          <w:szCs w:val="24"/>
          <w:lang w:val="en-US"/>
        </w:rPr>
        <w:t>p</w:t>
      </w:r>
      <w:r w:rsidRPr="00382B47">
        <w:rPr>
          <w:rFonts w:ascii="Times New Roman" w:hAnsi="Times New Roman"/>
          <w:sz w:val="24"/>
          <w:szCs w:val="24"/>
          <w:lang w:val="en-US"/>
        </w:rPr>
        <w:t xml:space="preserve">-value </w:t>
      </w:r>
      <w:r>
        <w:rPr>
          <w:rFonts w:ascii="Times New Roman" w:hAnsi="Times New Roman"/>
          <w:sz w:val="24"/>
          <w:szCs w:val="24"/>
          <w:lang w:val="en-US"/>
        </w:rPr>
        <w:t>&lt;</w:t>
      </w:r>
      <w:r w:rsidRPr="00382B47">
        <w:rPr>
          <w:rFonts w:ascii="Times New Roman" w:hAnsi="Times New Roman"/>
          <w:sz w:val="24"/>
          <w:szCs w:val="24"/>
          <w:lang w:val="en-US"/>
        </w:rPr>
        <w:t>0.05)</w:t>
      </w:r>
      <w:r>
        <w:rPr>
          <w:rFonts w:ascii="Times New Roman" w:hAnsi="Times New Roman"/>
          <w:sz w:val="24"/>
          <w:szCs w:val="24"/>
          <w:lang w:val="en-US"/>
        </w:rPr>
        <w:t xml:space="preserve"> according to </w:t>
      </w:r>
      <w:proofErr w:type="spellStart"/>
      <w:r w:rsidR="006C6F58">
        <w:rPr>
          <w:rFonts w:ascii="Times New Roman" w:hAnsi="Times New Roman"/>
          <w:sz w:val="24"/>
          <w:szCs w:val="24"/>
          <w:lang w:val="en-US"/>
        </w:rPr>
        <w:t>McNemar</w:t>
      </w:r>
      <w:proofErr w:type="spellEnd"/>
      <w:r w:rsidR="006C6F5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test</w:t>
      </w:r>
      <w:r w:rsidRPr="00382B47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ND: No difference.</w:t>
      </w:r>
    </w:p>
    <w:p w:rsidR="000A16D4" w:rsidRDefault="000A16D4"/>
    <w:sectPr w:rsidR="000A16D4" w:rsidSect="000A16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283"/>
  <w:characterSpacingControl w:val="doNotCompress"/>
  <w:compat/>
  <w:rsids>
    <w:rsidRoot w:val="00A04F56"/>
    <w:rsid w:val="00002FFD"/>
    <w:rsid w:val="00003067"/>
    <w:rsid w:val="00003954"/>
    <w:rsid w:val="000046D8"/>
    <w:rsid w:val="0000654F"/>
    <w:rsid w:val="000069BB"/>
    <w:rsid w:val="000127D8"/>
    <w:rsid w:val="0001550A"/>
    <w:rsid w:val="00016336"/>
    <w:rsid w:val="00023A2C"/>
    <w:rsid w:val="00024767"/>
    <w:rsid w:val="000266FC"/>
    <w:rsid w:val="000305BD"/>
    <w:rsid w:val="000331C9"/>
    <w:rsid w:val="00034AB5"/>
    <w:rsid w:val="000358BB"/>
    <w:rsid w:val="00035C07"/>
    <w:rsid w:val="00041CCA"/>
    <w:rsid w:val="00046127"/>
    <w:rsid w:val="0004731B"/>
    <w:rsid w:val="00054445"/>
    <w:rsid w:val="00054D35"/>
    <w:rsid w:val="00055AAD"/>
    <w:rsid w:val="00056DE4"/>
    <w:rsid w:val="00056F2D"/>
    <w:rsid w:val="000616DA"/>
    <w:rsid w:val="00061B3B"/>
    <w:rsid w:val="00062AAB"/>
    <w:rsid w:val="00067CEF"/>
    <w:rsid w:val="00070F6E"/>
    <w:rsid w:val="00072F7C"/>
    <w:rsid w:val="00073B7A"/>
    <w:rsid w:val="00076310"/>
    <w:rsid w:val="00080618"/>
    <w:rsid w:val="000824E6"/>
    <w:rsid w:val="0008281E"/>
    <w:rsid w:val="00083ACC"/>
    <w:rsid w:val="000907B7"/>
    <w:rsid w:val="00094F78"/>
    <w:rsid w:val="00096EF6"/>
    <w:rsid w:val="000A16D4"/>
    <w:rsid w:val="000A277D"/>
    <w:rsid w:val="000A3547"/>
    <w:rsid w:val="000A4A92"/>
    <w:rsid w:val="000A64A4"/>
    <w:rsid w:val="000B25CA"/>
    <w:rsid w:val="000B3B40"/>
    <w:rsid w:val="000B4B1F"/>
    <w:rsid w:val="000B7339"/>
    <w:rsid w:val="000B7C9A"/>
    <w:rsid w:val="000C070E"/>
    <w:rsid w:val="000C1173"/>
    <w:rsid w:val="000C1570"/>
    <w:rsid w:val="000D1F98"/>
    <w:rsid w:val="000D3168"/>
    <w:rsid w:val="000D362A"/>
    <w:rsid w:val="000D3F83"/>
    <w:rsid w:val="000D5DAA"/>
    <w:rsid w:val="000E5B07"/>
    <w:rsid w:val="000F106F"/>
    <w:rsid w:val="000F1D2E"/>
    <w:rsid w:val="000F4333"/>
    <w:rsid w:val="000F5116"/>
    <w:rsid w:val="000F5F92"/>
    <w:rsid w:val="000F6912"/>
    <w:rsid w:val="000F7F43"/>
    <w:rsid w:val="000F7F76"/>
    <w:rsid w:val="0010051B"/>
    <w:rsid w:val="001018B8"/>
    <w:rsid w:val="00102893"/>
    <w:rsid w:val="00102F5C"/>
    <w:rsid w:val="0010445B"/>
    <w:rsid w:val="00105D6F"/>
    <w:rsid w:val="00107D30"/>
    <w:rsid w:val="00110B97"/>
    <w:rsid w:val="00112FDF"/>
    <w:rsid w:val="00113935"/>
    <w:rsid w:val="00114A06"/>
    <w:rsid w:val="00116D69"/>
    <w:rsid w:val="00122A68"/>
    <w:rsid w:val="001236C3"/>
    <w:rsid w:val="001247FE"/>
    <w:rsid w:val="0013527A"/>
    <w:rsid w:val="00137801"/>
    <w:rsid w:val="00137D66"/>
    <w:rsid w:val="001414CC"/>
    <w:rsid w:val="001436F7"/>
    <w:rsid w:val="00143F09"/>
    <w:rsid w:val="00144254"/>
    <w:rsid w:val="00147411"/>
    <w:rsid w:val="0015105A"/>
    <w:rsid w:val="001514E9"/>
    <w:rsid w:val="001536B1"/>
    <w:rsid w:val="0016172E"/>
    <w:rsid w:val="00164A31"/>
    <w:rsid w:val="0017041C"/>
    <w:rsid w:val="00174FCD"/>
    <w:rsid w:val="00177353"/>
    <w:rsid w:val="00181DAE"/>
    <w:rsid w:val="001831E6"/>
    <w:rsid w:val="00184138"/>
    <w:rsid w:val="001923A0"/>
    <w:rsid w:val="00192EEA"/>
    <w:rsid w:val="001936BF"/>
    <w:rsid w:val="00193EA0"/>
    <w:rsid w:val="001948C4"/>
    <w:rsid w:val="001A4140"/>
    <w:rsid w:val="001A5B63"/>
    <w:rsid w:val="001A6219"/>
    <w:rsid w:val="001B051A"/>
    <w:rsid w:val="001B265D"/>
    <w:rsid w:val="001B2E15"/>
    <w:rsid w:val="001B630C"/>
    <w:rsid w:val="001C1937"/>
    <w:rsid w:val="001C1F7B"/>
    <w:rsid w:val="001C3C95"/>
    <w:rsid w:val="001C3FC9"/>
    <w:rsid w:val="001C51A7"/>
    <w:rsid w:val="001C532B"/>
    <w:rsid w:val="001D3181"/>
    <w:rsid w:val="001D470B"/>
    <w:rsid w:val="001D632C"/>
    <w:rsid w:val="001D6F5D"/>
    <w:rsid w:val="001E5681"/>
    <w:rsid w:val="001E5A3F"/>
    <w:rsid w:val="001F7AD0"/>
    <w:rsid w:val="00200316"/>
    <w:rsid w:val="00203FA5"/>
    <w:rsid w:val="00204055"/>
    <w:rsid w:val="0020640D"/>
    <w:rsid w:val="00212022"/>
    <w:rsid w:val="00214627"/>
    <w:rsid w:val="00215822"/>
    <w:rsid w:val="002162E7"/>
    <w:rsid w:val="00216887"/>
    <w:rsid w:val="00220F86"/>
    <w:rsid w:val="00224411"/>
    <w:rsid w:val="0022477A"/>
    <w:rsid w:val="002307CB"/>
    <w:rsid w:val="00230933"/>
    <w:rsid w:val="00235C93"/>
    <w:rsid w:val="002403B2"/>
    <w:rsid w:val="00240885"/>
    <w:rsid w:val="00242692"/>
    <w:rsid w:val="00242B9F"/>
    <w:rsid w:val="002435B2"/>
    <w:rsid w:val="002458F8"/>
    <w:rsid w:val="00245FA1"/>
    <w:rsid w:val="00246DE6"/>
    <w:rsid w:val="00251231"/>
    <w:rsid w:val="00252893"/>
    <w:rsid w:val="002528BD"/>
    <w:rsid w:val="002535AB"/>
    <w:rsid w:val="0025377B"/>
    <w:rsid w:val="00254617"/>
    <w:rsid w:val="00262AD0"/>
    <w:rsid w:val="00263EF7"/>
    <w:rsid w:val="002646F9"/>
    <w:rsid w:val="0026744C"/>
    <w:rsid w:val="00272D24"/>
    <w:rsid w:val="00277372"/>
    <w:rsid w:val="00277E0D"/>
    <w:rsid w:val="00283197"/>
    <w:rsid w:val="00284BAF"/>
    <w:rsid w:val="0029033A"/>
    <w:rsid w:val="0029510B"/>
    <w:rsid w:val="00297D30"/>
    <w:rsid w:val="002A1161"/>
    <w:rsid w:val="002A2A87"/>
    <w:rsid w:val="002A3A0D"/>
    <w:rsid w:val="002A7511"/>
    <w:rsid w:val="002B113F"/>
    <w:rsid w:val="002B4243"/>
    <w:rsid w:val="002B647C"/>
    <w:rsid w:val="002B749C"/>
    <w:rsid w:val="002C09D3"/>
    <w:rsid w:val="002C11BC"/>
    <w:rsid w:val="002C2748"/>
    <w:rsid w:val="002C375F"/>
    <w:rsid w:val="002D03C1"/>
    <w:rsid w:val="002D3494"/>
    <w:rsid w:val="002D3E6E"/>
    <w:rsid w:val="002D7BC9"/>
    <w:rsid w:val="002E0187"/>
    <w:rsid w:val="002E16B5"/>
    <w:rsid w:val="002E2283"/>
    <w:rsid w:val="002E2C8C"/>
    <w:rsid w:val="002E5DCA"/>
    <w:rsid w:val="002E6B53"/>
    <w:rsid w:val="002E6D76"/>
    <w:rsid w:val="002F258A"/>
    <w:rsid w:val="002F2845"/>
    <w:rsid w:val="002F317A"/>
    <w:rsid w:val="002F5633"/>
    <w:rsid w:val="002F6026"/>
    <w:rsid w:val="002F70BB"/>
    <w:rsid w:val="00301DA8"/>
    <w:rsid w:val="00303853"/>
    <w:rsid w:val="00304FFC"/>
    <w:rsid w:val="003069C2"/>
    <w:rsid w:val="00315259"/>
    <w:rsid w:val="00315EA1"/>
    <w:rsid w:val="0031685F"/>
    <w:rsid w:val="0032248E"/>
    <w:rsid w:val="0032253C"/>
    <w:rsid w:val="003231A5"/>
    <w:rsid w:val="003239E9"/>
    <w:rsid w:val="00324AD4"/>
    <w:rsid w:val="00324D81"/>
    <w:rsid w:val="00325C71"/>
    <w:rsid w:val="00330EFD"/>
    <w:rsid w:val="00334DCC"/>
    <w:rsid w:val="0033520A"/>
    <w:rsid w:val="00335B64"/>
    <w:rsid w:val="003410A3"/>
    <w:rsid w:val="003416E1"/>
    <w:rsid w:val="003419B5"/>
    <w:rsid w:val="00342134"/>
    <w:rsid w:val="00345362"/>
    <w:rsid w:val="00345AE7"/>
    <w:rsid w:val="003475CD"/>
    <w:rsid w:val="00350B45"/>
    <w:rsid w:val="003514E6"/>
    <w:rsid w:val="0035161B"/>
    <w:rsid w:val="003520A6"/>
    <w:rsid w:val="00360265"/>
    <w:rsid w:val="00360E14"/>
    <w:rsid w:val="00360EB8"/>
    <w:rsid w:val="00361214"/>
    <w:rsid w:val="003633B8"/>
    <w:rsid w:val="00363B58"/>
    <w:rsid w:val="00363D32"/>
    <w:rsid w:val="00375A7D"/>
    <w:rsid w:val="003826A7"/>
    <w:rsid w:val="00386CA6"/>
    <w:rsid w:val="003929D0"/>
    <w:rsid w:val="003966C0"/>
    <w:rsid w:val="003A0454"/>
    <w:rsid w:val="003A5B67"/>
    <w:rsid w:val="003A77DC"/>
    <w:rsid w:val="003B6FE9"/>
    <w:rsid w:val="003C09AA"/>
    <w:rsid w:val="003C1072"/>
    <w:rsid w:val="003C5386"/>
    <w:rsid w:val="003D2F46"/>
    <w:rsid w:val="003D3B62"/>
    <w:rsid w:val="003E4070"/>
    <w:rsid w:val="003E5530"/>
    <w:rsid w:val="003E5D0F"/>
    <w:rsid w:val="003E5FE0"/>
    <w:rsid w:val="003E6867"/>
    <w:rsid w:val="003F0148"/>
    <w:rsid w:val="003F036D"/>
    <w:rsid w:val="003F2695"/>
    <w:rsid w:val="003F46D9"/>
    <w:rsid w:val="003F6433"/>
    <w:rsid w:val="00400465"/>
    <w:rsid w:val="00400C36"/>
    <w:rsid w:val="00403D49"/>
    <w:rsid w:val="00404B81"/>
    <w:rsid w:val="004057E1"/>
    <w:rsid w:val="00405E0B"/>
    <w:rsid w:val="004118D0"/>
    <w:rsid w:val="0042088E"/>
    <w:rsid w:val="0042424D"/>
    <w:rsid w:val="0043469F"/>
    <w:rsid w:val="004357A7"/>
    <w:rsid w:val="00441C27"/>
    <w:rsid w:val="004448D5"/>
    <w:rsid w:val="0045311E"/>
    <w:rsid w:val="00453226"/>
    <w:rsid w:val="0045538C"/>
    <w:rsid w:val="00456236"/>
    <w:rsid w:val="004607C2"/>
    <w:rsid w:val="004608F5"/>
    <w:rsid w:val="00464DF3"/>
    <w:rsid w:val="00464EF0"/>
    <w:rsid w:val="00464F6E"/>
    <w:rsid w:val="00465026"/>
    <w:rsid w:val="00466EF4"/>
    <w:rsid w:val="0047056C"/>
    <w:rsid w:val="004737EB"/>
    <w:rsid w:val="00474726"/>
    <w:rsid w:val="0047623D"/>
    <w:rsid w:val="00477756"/>
    <w:rsid w:val="00480FDD"/>
    <w:rsid w:val="004820DD"/>
    <w:rsid w:val="00483345"/>
    <w:rsid w:val="0048433A"/>
    <w:rsid w:val="0048467C"/>
    <w:rsid w:val="00485770"/>
    <w:rsid w:val="004905DD"/>
    <w:rsid w:val="004952EB"/>
    <w:rsid w:val="00495853"/>
    <w:rsid w:val="00496EDE"/>
    <w:rsid w:val="004979CF"/>
    <w:rsid w:val="00497F27"/>
    <w:rsid w:val="004A0502"/>
    <w:rsid w:val="004B0BCE"/>
    <w:rsid w:val="004B7A8D"/>
    <w:rsid w:val="004B7E2D"/>
    <w:rsid w:val="004C16E1"/>
    <w:rsid w:val="004C2C04"/>
    <w:rsid w:val="004C3DB1"/>
    <w:rsid w:val="004C4C11"/>
    <w:rsid w:val="004C562F"/>
    <w:rsid w:val="004C7071"/>
    <w:rsid w:val="004D0FEE"/>
    <w:rsid w:val="004D4FDD"/>
    <w:rsid w:val="004D5A5C"/>
    <w:rsid w:val="004E004B"/>
    <w:rsid w:val="004E0A5D"/>
    <w:rsid w:val="004E2D94"/>
    <w:rsid w:val="004E7B82"/>
    <w:rsid w:val="004F12A2"/>
    <w:rsid w:val="004F313B"/>
    <w:rsid w:val="004F3A71"/>
    <w:rsid w:val="004F6493"/>
    <w:rsid w:val="004F7A01"/>
    <w:rsid w:val="00501639"/>
    <w:rsid w:val="005020BB"/>
    <w:rsid w:val="005024CB"/>
    <w:rsid w:val="00503590"/>
    <w:rsid w:val="00504FF2"/>
    <w:rsid w:val="005060EE"/>
    <w:rsid w:val="00510E18"/>
    <w:rsid w:val="00514B2A"/>
    <w:rsid w:val="005158BA"/>
    <w:rsid w:val="00517CAA"/>
    <w:rsid w:val="00520406"/>
    <w:rsid w:val="00522456"/>
    <w:rsid w:val="005234F1"/>
    <w:rsid w:val="00524A13"/>
    <w:rsid w:val="00532BE7"/>
    <w:rsid w:val="00537511"/>
    <w:rsid w:val="00543741"/>
    <w:rsid w:val="00545580"/>
    <w:rsid w:val="00546A35"/>
    <w:rsid w:val="00550F2C"/>
    <w:rsid w:val="0055162F"/>
    <w:rsid w:val="00552043"/>
    <w:rsid w:val="005523D6"/>
    <w:rsid w:val="00554C70"/>
    <w:rsid w:val="00555EF4"/>
    <w:rsid w:val="0056069F"/>
    <w:rsid w:val="00560B2D"/>
    <w:rsid w:val="00564A79"/>
    <w:rsid w:val="005652B1"/>
    <w:rsid w:val="005669CD"/>
    <w:rsid w:val="005709CA"/>
    <w:rsid w:val="00576B98"/>
    <w:rsid w:val="0058195C"/>
    <w:rsid w:val="00582829"/>
    <w:rsid w:val="005828BF"/>
    <w:rsid w:val="00582D92"/>
    <w:rsid w:val="0058349F"/>
    <w:rsid w:val="00583CAF"/>
    <w:rsid w:val="00590607"/>
    <w:rsid w:val="005915F3"/>
    <w:rsid w:val="00591710"/>
    <w:rsid w:val="005923DF"/>
    <w:rsid w:val="00593923"/>
    <w:rsid w:val="00593F22"/>
    <w:rsid w:val="00594986"/>
    <w:rsid w:val="00596781"/>
    <w:rsid w:val="005968C6"/>
    <w:rsid w:val="005A7E1E"/>
    <w:rsid w:val="005B135F"/>
    <w:rsid w:val="005B2E15"/>
    <w:rsid w:val="005B5063"/>
    <w:rsid w:val="005B65AC"/>
    <w:rsid w:val="005C40A8"/>
    <w:rsid w:val="005C580C"/>
    <w:rsid w:val="005D1590"/>
    <w:rsid w:val="005D1CBB"/>
    <w:rsid w:val="005D28E9"/>
    <w:rsid w:val="005D4DFE"/>
    <w:rsid w:val="005D6136"/>
    <w:rsid w:val="005D6A10"/>
    <w:rsid w:val="005E1194"/>
    <w:rsid w:val="005E5651"/>
    <w:rsid w:val="005E65E3"/>
    <w:rsid w:val="005F2794"/>
    <w:rsid w:val="006020F2"/>
    <w:rsid w:val="00603314"/>
    <w:rsid w:val="00605714"/>
    <w:rsid w:val="006071B9"/>
    <w:rsid w:val="00612245"/>
    <w:rsid w:val="00614F4D"/>
    <w:rsid w:val="00621031"/>
    <w:rsid w:val="006306B2"/>
    <w:rsid w:val="00630F22"/>
    <w:rsid w:val="00633E70"/>
    <w:rsid w:val="00640577"/>
    <w:rsid w:val="0064258C"/>
    <w:rsid w:val="00645DC3"/>
    <w:rsid w:val="006507AE"/>
    <w:rsid w:val="00650DEE"/>
    <w:rsid w:val="006519C2"/>
    <w:rsid w:val="00652AAE"/>
    <w:rsid w:val="0065416F"/>
    <w:rsid w:val="00665D5D"/>
    <w:rsid w:val="00671C3D"/>
    <w:rsid w:val="00672916"/>
    <w:rsid w:val="00672EF2"/>
    <w:rsid w:val="0067380D"/>
    <w:rsid w:val="00673A96"/>
    <w:rsid w:val="00680B8E"/>
    <w:rsid w:val="00683238"/>
    <w:rsid w:val="006834ED"/>
    <w:rsid w:val="006879C0"/>
    <w:rsid w:val="00690A21"/>
    <w:rsid w:val="0069136F"/>
    <w:rsid w:val="00694D43"/>
    <w:rsid w:val="0069511B"/>
    <w:rsid w:val="00696137"/>
    <w:rsid w:val="006976CE"/>
    <w:rsid w:val="006A25C7"/>
    <w:rsid w:val="006A2C1E"/>
    <w:rsid w:val="006A3779"/>
    <w:rsid w:val="006A4AEC"/>
    <w:rsid w:val="006A6D64"/>
    <w:rsid w:val="006A7823"/>
    <w:rsid w:val="006B3C45"/>
    <w:rsid w:val="006C095A"/>
    <w:rsid w:val="006C6F58"/>
    <w:rsid w:val="006C7633"/>
    <w:rsid w:val="006D13F2"/>
    <w:rsid w:val="006D449D"/>
    <w:rsid w:val="006D4AE8"/>
    <w:rsid w:val="006E2CE4"/>
    <w:rsid w:val="006E3A61"/>
    <w:rsid w:val="006E5B2A"/>
    <w:rsid w:val="006F160F"/>
    <w:rsid w:val="006F2C91"/>
    <w:rsid w:val="006F4421"/>
    <w:rsid w:val="006F4B4F"/>
    <w:rsid w:val="006F77DB"/>
    <w:rsid w:val="006F7FFE"/>
    <w:rsid w:val="0070041F"/>
    <w:rsid w:val="00700EFE"/>
    <w:rsid w:val="00701327"/>
    <w:rsid w:val="00703664"/>
    <w:rsid w:val="0070539E"/>
    <w:rsid w:val="0070549C"/>
    <w:rsid w:val="007101BE"/>
    <w:rsid w:val="007141B6"/>
    <w:rsid w:val="00717793"/>
    <w:rsid w:val="007200AC"/>
    <w:rsid w:val="007236B2"/>
    <w:rsid w:val="00724A2C"/>
    <w:rsid w:val="00725F39"/>
    <w:rsid w:val="00731959"/>
    <w:rsid w:val="0073215F"/>
    <w:rsid w:val="00735313"/>
    <w:rsid w:val="0073550B"/>
    <w:rsid w:val="00735786"/>
    <w:rsid w:val="00740C4F"/>
    <w:rsid w:val="007453B9"/>
    <w:rsid w:val="0075017D"/>
    <w:rsid w:val="007507A4"/>
    <w:rsid w:val="00752DDA"/>
    <w:rsid w:val="00754A11"/>
    <w:rsid w:val="007612AF"/>
    <w:rsid w:val="007627D2"/>
    <w:rsid w:val="007642E1"/>
    <w:rsid w:val="007651B6"/>
    <w:rsid w:val="00774CB1"/>
    <w:rsid w:val="00777DF9"/>
    <w:rsid w:val="0078048D"/>
    <w:rsid w:val="00781B10"/>
    <w:rsid w:val="00781BCD"/>
    <w:rsid w:val="00783E6B"/>
    <w:rsid w:val="007863B3"/>
    <w:rsid w:val="0078718A"/>
    <w:rsid w:val="0079124A"/>
    <w:rsid w:val="00792619"/>
    <w:rsid w:val="00792ECC"/>
    <w:rsid w:val="007941ED"/>
    <w:rsid w:val="007949CF"/>
    <w:rsid w:val="0079543C"/>
    <w:rsid w:val="0079604B"/>
    <w:rsid w:val="00796AC6"/>
    <w:rsid w:val="00797D90"/>
    <w:rsid w:val="007A251D"/>
    <w:rsid w:val="007A4084"/>
    <w:rsid w:val="007A7516"/>
    <w:rsid w:val="007B0A44"/>
    <w:rsid w:val="007B1BA4"/>
    <w:rsid w:val="007B2D37"/>
    <w:rsid w:val="007B51FE"/>
    <w:rsid w:val="007B77E2"/>
    <w:rsid w:val="007C22DD"/>
    <w:rsid w:val="007C3B65"/>
    <w:rsid w:val="007C5ACD"/>
    <w:rsid w:val="007C6B98"/>
    <w:rsid w:val="007C744C"/>
    <w:rsid w:val="007D251B"/>
    <w:rsid w:val="007D524F"/>
    <w:rsid w:val="007D7291"/>
    <w:rsid w:val="007E1EAC"/>
    <w:rsid w:val="007E2987"/>
    <w:rsid w:val="007F118C"/>
    <w:rsid w:val="007F2210"/>
    <w:rsid w:val="007F3F49"/>
    <w:rsid w:val="007F3F9D"/>
    <w:rsid w:val="007F507F"/>
    <w:rsid w:val="007F68B3"/>
    <w:rsid w:val="008014B7"/>
    <w:rsid w:val="00804B73"/>
    <w:rsid w:val="00804E9A"/>
    <w:rsid w:val="0080503E"/>
    <w:rsid w:val="00805306"/>
    <w:rsid w:val="00810EEB"/>
    <w:rsid w:val="0081346F"/>
    <w:rsid w:val="00813BA0"/>
    <w:rsid w:val="00814425"/>
    <w:rsid w:val="00817419"/>
    <w:rsid w:val="00820162"/>
    <w:rsid w:val="00821F0B"/>
    <w:rsid w:val="00822BC6"/>
    <w:rsid w:val="008242ED"/>
    <w:rsid w:val="0082496C"/>
    <w:rsid w:val="008274A8"/>
    <w:rsid w:val="00827DA3"/>
    <w:rsid w:val="008300EA"/>
    <w:rsid w:val="008315C6"/>
    <w:rsid w:val="00831F57"/>
    <w:rsid w:val="00832603"/>
    <w:rsid w:val="00832777"/>
    <w:rsid w:val="00836755"/>
    <w:rsid w:val="008367F7"/>
    <w:rsid w:val="008400F8"/>
    <w:rsid w:val="00842DEB"/>
    <w:rsid w:val="0084410B"/>
    <w:rsid w:val="00845D21"/>
    <w:rsid w:val="00846780"/>
    <w:rsid w:val="00846A45"/>
    <w:rsid w:val="008479BF"/>
    <w:rsid w:val="00850075"/>
    <w:rsid w:val="0085218A"/>
    <w:rsid w:val="00854154"/>
    <w:rsid w:val="008553FA"/>
    <w:rsid w:val="00856E22"/>
    <w:rsid w:val="00860877"/>
    <w:rsid w:val="00863AEB"/>
    <w:rsid w:val="00863D04"/>
    <w:rsid w:val="00870A14"/>
    <w:rsid w:val="00873285"/>
    <w:rsid w:val="00877403"/>
    <w:rsid w:val="008777A2"/>
    <w:rsid w:val="00877B91"/>
    <w:rsid w:val="008839D4"/>
    <w:rsid w:val="00883EBE"/>
    <w:rsid w:val="00884B75"/>
    <w:rsid w:val="00885DF3"/>
    <w:rsid w:val="00890482"/>
    <w:rsid w:val="0089144C"/>
    <w:rsid w:val="00894B91"/>
    <w:rsid w:val="008A1A28"/>
    <w:rsid w:val="008A1FD0"/>
    <w:rsid w:val="008A2A48"/>
    <w:rsid w:val="008A6787"/>
    <w:rsid w:val="008A7B60"/>
    <w:rsid w:val="008B2481"/>
    <w:rsid w:val="008B2629"/>
    <w:rsid w:val="008B4236"/>
    <w:rsid w:val="008B4CA0"/>
    <w:rsid w:val="008B5205"/>
    <w:rsid w:val="008C2301"/>
    <w:rsid w:val="008C232A"/>
    <w:rsid w:val="008C2409"/>
    <w:rsid w:val="008C2844"/>
    <w:rsid w:val="008C7137"/>
    <w:rsid w:val="008D62CE"/>
    <w:rsid w:val="008E38A9"/>
    <w:rsid w:val="008E393C"/>
    <w:rsid w:val="008E4D35"/>
    <w:rsid w:val="008E5B1F"/>
    <w:rsid w:val="008F0C3B"/>
    <w:rsid w:val="008F1176"/>
    <w:rsid w:val="008F48C0"/>
    <w:rsid w:val="008F5B3F"/>
    <w:rsid w:val="009040A4"/>
    <w:rsid w:val="009076F1"/>
    <w:rsid w:val="00913906"/>
    <w:rsid w:val="00926F0F"/>
    <w:rsid w:val="00930E03"/>
    <w:rsid w:val="00934635"/>
    <w:rsid w:val="0093542B"/>
    <w:rsid w:val="009363FF"/>
    <w:rsid w:val="00936ADF"/>
    <w:rsid w:val="00936B38"/>
    <w:rsid w:val="00940AD6"/>
    <w:rsid w:val="00944265"/>
    <w:rsid w:val="009453D5"/>
    <w:rsid w:val="00945B74"/>
    <w:rsid w:val="00950DA2"/>
    <w:rsid w:val="009557DD"/>
    <w:rsid w:val="009565F3"/>
    <w:rsid w:val="009601C5"/>
    <w:rsid w:val="009605FC"/>
    <w:rsid w:val="00961777"/>
    <w:rsid w:val="0096381D"/>
    <w:rsid w:val="0096591C"/>
    <w:rsid w:val="00966D1D"/>
    <w:rsid w:val="0097158A"/>
    <w:rsid w:val="009731AD"/>
    <w:rsid w:val="00975C03"/>
    <w:rsid w:val="0097722D"/>
    <w:rsid w:val="0098168D"/>
    <w:rsid w:val="00981A05"/>
    <w:rsid w:val="00985067"/>
    <w:rsid w:val="00990EB9"/>
    <w:rsid w:val="009930F1"/>
    <w:rsid w:val="00993AA5"/>
    <w:rsid w:val="00994F96"/>
    <w:rsid w:val="009958BE"/>
    <w:rsid w:val="009962F5"/>
    <w:rsid w:val="00996A5F"/>
    <w:rsid w:val="009970DF"/>
    <w:rsid w:val="0099750E"/>
    <w:rsid w:val="009A1013"/>
    <w:rsid w:val="009A1207"/>
    <w:rsid w:val="009A376D"/>
    <w:rsid w:val="009A5393"/>
    <w:rsid w:val="009B05C4"/>
    <w:rsid w:val="009B08AD"/>
    <w:rsid w:val="009B172E"/>
    <w:rsid w:val="009B357E"/>
    <w:rsid w:val="009B6471"/>
    <w:rsid w:val="009C0780"/>
    <w:rsid w:val="009C0BF0"/>
    <w:rsid w:val="009C4B77"/>
    <w:rsid w:val="009D09F1"/>
    <w:rsid w:val="009D2CF9"/>
    <w:rsid w:val="009D5CAD"/>
    <w:rsid w:val="009D6476"/>
    <w:rsid w:val="009D7FC6"/>
    <w:rsid w:val="009E097B"/>
    <w:rsid w:val="009E1579"/>
    <w:rsid w:val="009E1CC5"/>
    <w:rsid w:val="009E1E8C"/>
    <w:rsid w:val="009E2E8B"/>
    <w:rsid w:val="009E624C"/>
    <w:rsid w:val="009E640A"/>
    <w:rsid w:val="009F04C1"/>
    <w:rsid w:val="009F709D"/>
    <w:rsid w:val="009F716F"/>
    <w:rsid w:val="00A01A5D"/>
    <w:rsid w:val="00A0274E"/>
    <w:rsid w:val="00A039AE"/>
    <w:rsid w:val="00A04F56"/>
    <w:rsid w:val="00A073A0"/>
    <w:rsid w:val="00A1034A"/>
    <w:rsid w:val="00A12913"/>
    <w:rsid w:val="00A14848"/>
    <w:rsid w:val="00A162B7"/>
    <w:rsid w:val="00A17F4F"/>
    <w:rsid w:val="00A2230A"/>
    <w:rsid w:val="00A30070"/>
    <w:rsid w:val="00A322B1"/>
    <w:rsid w:val="00A32C7A"/>
    <w:rsid w:val="00A33502"/>
    <w:rsid w:val="00A33A3B"/>
    <w:rsid w:val="00A33B84"/>
    <w:rsid w:val="00A34E81"/>
    <w:rsid w:val="00A3503F"/>
    <w:rsid w:val="00A3742E"/>
    <w:rsid w:val="00A412FB"/>
    <w:rsid w:val="00A421F2"/>
    <w:rsid w:val="00A500BE"/>
    <w:rsid w:val="00A50313"/>
    <w:rsid w:val="00A57B76"/>
    <w:rsid w:val="00A605C0"/>
    <w:rsid w:val="00A66153"/>
    <w:rsid w:val="00A6682A"/>
    <w:rsid w:val="00A66F96"/>
    <w:rsid w:val="00A6793A"/>
    <w:rsid w:val="00A70411"/>
    <w:rsid w:val="00A727A3"/>
    <w:rsid w:val="00A76C82"/>
    <w:rsid w:val="00A84419"/>
    <w:rsid w:val="00A845C9"/>
    <w:rsid w:val="00A91945"/>
    <w:rsid w:val="00A91A50"/>
    <w:rsid w:val="00A924B3"/>
    <w:rsid w:val="00A9325B"/>
    <w:rsid w:val="00A94A02"/>
    <w:rsid w:val="00A9579F"/>
    <w:rsid w:val="00A95AEA"/>
    <w:rsid w:val="00A96D49"/>
    <w:rsid w:val="00AA13B1"/>
    <w:rsid w:val="00AA2C17"/>
    <w:rsid w:val="00AA2C57"/>
    <w:rsid w:val="00AB1DB5"/>
    <w:rsid w:val="00AB357A"/>
    <w:rsid w:val="00AB4A6D"/>
    <w:rsid w:val="00AB5F2B"/>
    <w:rsid w:val="00AB6B14"/>
    <w:rsid w:val="00AC1BD8"/>
    <w:rsid w:val="00AC4275"/>
    <w:rsid w:val="00AC5560"/>
    <w:rsid w:val="00AC58CC"/>
    <w:rsid w:val="00AC66D5"/>
    <w:rsid w:val="00AC75B4"/>
    <w:rsid w:val="00AC7902"/>
    <w:rsid w:val="00AD330A"/>
    <w:rsid w:val="00AD79F6"/>
    <w:rsid w:val="00AD7F9B"/>
    <w:rsid w:val="00AE1F19"/>
    <w:rsid w:val="00AE218F"/>
    <w:rsid w:val="00AE4292"/>
    <w:rsid w:val="00AE4EC3"/>
    <w:rsid w:val="00B011EE"/>
    <w:rsid w:val="00B01248"/>
    <w:rsid w:val="00B01AD7"/>
    <w:rsid w:val="00B02456"/>
    <w:rsid w:val="00B02474"/>
    <w:rsid w:val="00B04FCD"/>
    <w:rsid w:val="00B107E6"/>
    <w:rsid w:val="00B10BA8"/>
    <w:rsid w:val="00B1121A"/>
    <w:rsid w:val="00B145D2"/>
    <w:rsid w:val="00B164FB"/>
    <w:rsid w:val="00B21DA5"/>
    <w:rsid w:val="00B21DCC"/>
    <w:rsid w:val="00B22B2D"/>
    <w:rsid w:val="00B230A4"/>
    <w:rsid w:val="00B30B53"/>
    <w:rsid w:val="00B31AD0"/>
    <w:rsid w:val="00B343F6"/>
    <w:rsid w:val="00B44FF9"/>
    <w:rsid w:val="00B502A0"/>
    <w:rsid w:val="00B512F9"/>
    <w:rsid w:val="00B534D2"/>
    <w:rsid w:val="00B536E5"/>
    <w:rsid w:val="00B53824"/>
    <w:rsid w:val="00B553CB"/>
    <w:rsid w:val="00B567FB"/>
    <w:rsid w:val="00B57C5E"/>
    <w:rsid w:val="00B80309"/>
    <w:rsid w:val="00B8288D"/>
    <w:rsid w:val="00B8366F"/>
    <w:rsid w:val="00B83941"/>
    <w:rsid w:val="00B918D4"/>
    <w:rsid w:val="00B91FD9"/>
    <w:rsid w:val="00B97606"/>
    <w:rsid w:val="00BA02C8"/>
    <w:rsid w:val="00BA1779"/>
    <w:rsid w:val="00BA1D15"/>
    <w:rsid w:val="00BA1D54"/>
    <w:rsid w:val="00BA3CCB"/>
    <w:rsid w:val="00BA6012"/>
    <w:rsid w:val="00BB13DB"/>
    <w:rsid w:val="00BC013A"/>
    <w:rsid w:val="00BC0FAB"/>
    <w:rsid w:val="00BC1E89"/>
    <w:rsid w:val="00BC22FD"/>
    <w:rsid w:val="00BC28BB"/>
    <w:rsid w:val="00BC4359"/>
    <w:rsid w:val="00BC5F66"/>
    <w:rsid w:val="00BE0424"/>
    <w:rsid w:val="00BE14E2"/>
    <w:rsid w:val="00BE2336"/>
    <w:rsid w:val="00BE7C0F"/>
    <w:rsid w:val="00BF2BCD"/>
    <w:rsid w:val="00BF2E75"/>
    <w:rsid w:val="00BF2F6A"/>
    <w:rsid w:val="00BF32B0"/>
    <w:rsid w:val="00BF5FCF"/>
    <w:rsid w:val="00BF72BE"/>
    <w:rsid w:val="00C0072B"/>
    <w:rsid w:val="00C01586"/>
    <w:rsid w:val="00C01F1A"/>
    <w:rsid w:val="00C05635"/>
    <w:rsid w:val="00C056DE"/>
    <w:rsid w:val="00C06349"/>
    <w:rsid w:val="00C1202A"/>
    <w:rsid w:val="00C13D33"/>
    <w:rsid w:val="00C145EE"/>
    <w:rsid w:val="00C14C42"/>
    <w:rsid w:val="00C1521F"/>
    <w:rsid w:val="00C16633"/>
    <w:rsid w:val="00C217AC"/>
    <w:rsid w:val="00C23199"/>
    <w:rsid w:val="00C25C14"/>
    <w:rsid w:val="00C30892"/>
    <w:rsid w:val="00C31B52"/>
    <w:rsid w:val="00C31E21"/>
    <w:rsid w:val="00C37995"/>
    <w:rsid w:val="00C45933"/>
    <w:rsid w:val="00C463B6"/>
    <w:rsid w:val="00C466D8"/>
    <w:rsid w:val="00C52A7A"/>
    <w:rsid w:val="00C54C05"/>
    <w:rsid w:val="00C56270"/>
    <w:rsid w:val="00C60B7D"/>
    <w:rsid w:val="00C613AB"/>
    <w:rsid w:val="00C64040"/>
    <w:rsid w:val="00C67059"/>
    <w:rsid w:val="00C672BC"/>
    <w:rsid w:val="00C673B9"/>
    <w:rsid w:val="00C70FC8"/>
    <w:rsid w:val="00C76A67"/>
    <w:rsid w:val="00C773B0"/>
    <w:rsid w:val="00C81A39"/>
    <w:rsid w:val="00C81DAD"/>
    <w:rsid w:val="00C83F95"/>
    <w:rsid w:val="00C90C29"/>
    <w:rsid w:val="00C91346"/>
    <w:rsid w:val="00C920AA"/>
    <w:rsid w:val="00C93421"/>
    <w:rsid w:val="00C95BD4"/>
    <w:rsid w:val="00C97916"/>
    <w:rsid w:val="00C97B35"/>
    <w:rsid w:val="00CA13FB"/>
    <w:rsid w:val="00CA1756"/>
    <w:rsid w:val="00CA324D"/>
    <w:rsid w:val="00CB2509"/>
    <w:rsid w:val="00CB4D75"/>
    <w:rsid w:val="00CB4F60"/>
    <w:rsid w:val="00CB5869"/>
    <w:rsid w:val="00CC0AE8"/>
    <w:rsid w:val="00CC11DE"/>
    <w:rsid w:val="00CC169A"/>
    <w:rsid w:val="00CC2EFF"/>
    <w:rsid w:val="00CC4FC1"/>
    <w:rsid w:val="00CC63C3"/>
    <w:rsid w:val="00CD1356"/>
    <w:rsid w:val="00CD2C39"/>
    <w:rsid w:val="00CD38A5"/>
    <w:rsid w:val="00CD694F"/>
    <w:rsid w:val="00CD6AF9"/>
    <w:rsid w:val="00CD72D8"/>
    <w:rsid w:val="00CD7EA6"/>
    <w:rsid w:val="00CE161F"/>
    <w:rsid w:val="00CE32A1"/>
    <w:rsid w:val="00CE7CBA"/>
    <w:rsid w:val="00CF0CFB"/>
    <w:rsid w:val="00CF0FE3"/>
    <w:rsid w:val="00CF1FE1"/>
    <w:rsid w:val="00CF5B49"/>
    <w:rsid w:val="00CF5D74"/>
    <w:rsid w:val="00CF6F6D"/>
    <w:rsid w:val="00D02212"/>
    <w:rsid w:val="00D04D3D"/>
    <w:rsid w:val="00D07CD5"/>
    <w:rsid w:val="00D10120"/>
    <w:rsid w:val="00D150BE"/>
    <w:rsid w:val="00D15D5F"/>
    <w:rsid w:val="00D160F5"/>
    <w:rsid w:val="00D17248"/>
    <w:rsid w:val="00D1789F"/>
    <w:rsid w:val="00D25BD4"/>
    <w:rsid w:val="00D25C60"/>
    <w:rsid w:val="00D31A55"/>
    <w:rsid w:val="00D37945"/>
    <w:rsid w:val="00D41350"/>
    <w:rsid w:val="00D44597"/>
    <w:rsid w:val="00D4780D"/>
    <w:rsid w:val="00D47D18"/>
    <w:rsid w:val="00D5248C"/>
    <w:rsid w:val="00D53A28"/>
    <w:rsid w:val="00D559F0"/>
    <w:rsid w:val="00D57949"/>
    <w:rsid w:val="00D62E0D"/>
    <w:rsid w:val="00D6424B"/>
    <w:rsid w:val="00D64608"/>
    <w:rsid w:val="00D72E55"/>
    <w:rsid w:val="00D77619"/>
    <w:rsid w:val="00D806D2"/>
    <w:rsid w:val="00D81C59"/>
    <w:rsid w:val="00D81E9B"/>
    <w:rsid w:val="00D83E0D"/>
    <w:rsid w:val="00D84556"/>
    <w:rsid w:val="00D86D35"/>
    <w:rsid w:val="00D9129E"/>
    <w:rsid w:val="00D96AFD"/>
    <w:rsid w:val="00DA269A"/>
    <w:rsid w:val="00DA285D"/>
    <w:rsid w:val="00DA572A"/>
    <w:rsid w:val="00DA6C6C"/>
    <w:rsid w:val="00DB22AC"/>
    <w:rsid w:val="00DB3D33"/>
    <w:rsid w:val="00DB5932"/>
    <w:rsid w:val="00DB5BC9"/>
    <w:rsid w:val="00DB682B"/>
    <w:rsid w:val="00DB6CF7"/>
    <w:rsid w:val="00DC06AE"/>
    <w:rsid w:val="00DC2A4D"/>
    <w:rsid w:val="00DC3B1C"/>
    <w:rsid w:val="00DC4D09"/>
    <w:rsid w:val="00DC4D0C"/>
    <w:rsid w:val="00DC4FC4"/>
    <w:rsid w:val="00DC5646"/>
    <w:rsid w:val="00DD40C6"/>
    <w:rsid w:val="00DD685D"/>
    <w:rsid w:val="00DD6F79"/>
    <w:rsid w:val="00DE1D1C"/>
    <w:rsid w:val="00DE7E04"/>
    <w:rsid w:val="00DF0042"/>
    <w:rsid w:val="00DF28A8"/>
    <w:rsid w:val="00DF2AE6"/>
    <w:rsid w:val="00DF6B36"/>
    <w:rsid w:val="00DF7296"/>
    <w:rsid w:val="00E006A6"/>
    <w:rsid w:val="00E05F45"/>
    <w:rsid w:val="00E05FC2"/>
    <w:rsid w:val="00E077B2"/>
    <w:rsid w:val="00E120FF"/>
    <w:rsid w:val="00E14438"/>
    <w:rsid w:val="00E14AC0"/>
    <w:rsid w:val="00E16438"/>
    <w:rsid w:val="00E216BA"/>
    <w:rsid w:val="00E21F3F"/>
    <w:rsid w:val="00E240B8"/>
    <w:rsid w:val="00E242F7"/>
    <w:rsid w:val="00E24E34"/>
    <w:rsid w:val="00E262E7"/>
    <w:rsid w:val="00E3628C"/>
    <w:rsid w:val="00E40876"/>
    <w:rsid w:val="00E41099"/>
    <w:rsid w:val="00E442A7"/>
    <w:rsid w:val="00E44BA1"/>
    <w:rsid w:val="00E46264"/>
    <w:rsid w:val="00E515F5"/>
    <w:rsid w:val="00E5271C"/>
    <w:rsid w:val="00E528E2"/>
    <w:rsid w:val="00E557BA"/>
    <w:rsid w:val="00E61167"/>
    <w:rsid w:val="00E61197"/>
    <w:rsid w:val="00E65786"/>
    <w:rsid w:val="00E702AD"/>
    <w:rsid w:val="00E71174"/>
    <w:rsid w:val="00E7334C"/>
    <w:rsid w:val="00E7491D"/>
    <w:rsid w:val="00E74B18"/>
    <w:rsid w:val="00E821BB"/>
    <w:rsid w:val="00E82BFE"/>
    <w:rsid w:val="00E875E3"/>
    <w:rsid w:val="00E90BFF"/>
    <w:rsid w:val="00E92F63"/>
    <w:rsid w:val="00E95532"/>
    <w:rsid w:val="00EA0E0A"/>
    <w:rsid w:val="00EA2CE6"/>
    <w:rsid w:val="00EB0F3E"/>
    <w:rsid w:val="00EB1C58"/>
    <w:rsid w:val="00EB5F64"/>
    <w:rsid w:val="00EC30D7"/>
    <w:rsid w:val="00EC32F3"/>
    <w:rsid w:val="00EC71F4"/>
    <w:rsid w:val="00ED2E81"/>
    <w:rsid w:val="00ED5577"/>
    <w:rsid w:val="00ED5997"/>
    <w:rsid w:val="00ED7123"/>
    <w:rsid w:val="00EE1BCD"/>
    <w:rsid w:val="00EE2996"/>
    <w:rsid w:val="00EE2E57"/>
    <w:rsid w:val="00EE3944"/>
    <w:rsid w:val="00EE6AE8"/>
    <w:rsid w:val="00EF08F1"/>
    <w:rsid w:val="00EF0F51"/>
    <w:rsid w:val="00EF61B0"/>
    <w:rsid w:val="00F007FC"/>
    <w:rsid w:val="00F04525"/>
    <w:rsid w:val="00F06D6B"/>
    <w:rsid w:val="00F1566F"/>
    <w:rsid w:val="00F16557"/>
    <w:rsid w:val="00F2562A"/>
    <w:rsid w:val="00F25905"/>
    <w:rsid w:val="00F26042"/>
    <w:rsid w:val="00F273B3"/>
    <w:rsid w:val="00F3255B"/>
    <w:rsid w:val="00F328B3"/>
    <w:rsid w:val="00F350AF"/>
    <w:rsid w:val="00F3748E"/>
    <w:rsid w:val="00F40898"/>
    <w:rsid w:val="00F44BB8"/>
    <w:rsid w:val="00F45AA5"/>
    <w:rsid w:val="00F50159"/>
    <w:rsid w:val="00F52DF4"/>
    <w:rsid w:val="00F533B4"/>
    <w:rsid w:val="00F53721"/>
    <w:rsid w:val="00F547CA"/>
    <w:rsid w:val="00F56547"/>
    <w:rsid w:val="00F57CD2"/>
    <w:rsid w:val="00F609FC"/>
    <w:rsid w:val="00F615CC"/>
    <w:rsid w:val="00F66412"/>
    <w:rsid w:val="00F7008F"/>
    <w:rsid w:val="00F700E2"/>
    <w:rsid w:val="00F71A9A"/>
    <w:rsid w:val="00F73D40"/>
    <w:rsid w:val="00F80A9B"/>
    <w:rsid w:val="00F81698"/>
    <w:rsid w:val="00F81794"/>
    <w:rsid w:val="00F81C71"/>
    <w:rsid w:val="00F8434D"/>
    <w:rsid w:val="00F84EC7"/>
    <w:rsid w:val="00F85327"/>
    <w:rsid w:val="00F854B3"/>
    <w:rsid w:val="00F92F01"/>
    <w:rsid w:val="00F93852"/>
    <w:rsid w:val="00F9771E"/>
    <w:rsid w:val="00FA0015"/>
    <w:rsid w:val="00FA2399"/>
    <w:rsid w:val="00FA2771"/>
    <w:rsid w:val="00FA2C37"/>
    <w:rsid w:val="00FA39B2"/>
    <w:rsid w:val="00FA4BA3"/>
    <w:rsid w:val="00FA5EC2"/>
    <w:rsid w:val="00FB1028"/>
    <w:rsid w:val="00FB33BE"/>
    <w:rsid w:val="00FB7270"/>
    <w:rsid w:val="00FB747A"/>
    <w:rsid w:val="00FC1A28"/>
    <w:rsid w:val="00FC3E2D"/>
    <w:rsid w:val="00FC4436"/>
    <w:rsid w:val="00FC6F22"/>
    <w:rsid w:val="00FD302B"/>
    <w:rsid w:val="00FD3998"/>
    <w:rsid w:val="00FD4D64"/>
    <w:rsid w:val="00FE1121"/>
    <w:rsid w:val="00FE6DF1"/>
    <w:rsid w:val="00FF2368"/>
    <w:rsid w:val="00FF4066"/>
    <w:rsid w:val="00FF55AE"/>
    <w:rsid w:val="00FF76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04F56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A04F5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04F5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04F56"/>
    <w:rPr>
      <w:rFonts w:ascii="Calibri" w:eastAsia="Calibri" w:hAnsi="Calibri" w:cs="Times New Roman"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4F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04F56"/>
    <w:rPr>
      <w:rFonts w:ascii="Tahoma" w:eastAsia="Calibri" w:hAnsi="Tahoma" w:cs="Tahoma"/>
      <w:sz w:val="16"/>
      <w:szCs w:val="16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23199"/>
    <w:pPr>
      <w:spacing w:line="240" w:lineRule="auto"/>
    </w:pPr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23199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04F56"/>
    <w:rPr>
      <w:rFonts w:ascii="Calibri" w:eastAsia="Calibri" w:hAnsi="Calibri" w:cs="Times New Roman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atterepredefinitoparagrafo"/>
    <w:uiPriority w:val="99"/>
    <w:semiHidden/>
    <w:unhideWhenUsed/>
    <w:rsid w:val="00A04F5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04F56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04F56"/>
    <w:rPr>
      <w:rFonts w:ascii="Calibri" w:eastAsia="Calibri" w:hAnsi="Calibri" w:cs="Times New Roman"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4F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04F56"/>
    <w:rPr>
      <w:rFonts w:ascii="Tahoma" w:eastAsia="Calibri" w:hAnsi="Tahoma" w:cs="Tahoma"/>
      <w:sz w:val="16"/>
      <w:szCs w:val="16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23199"/>
    <w:pPr>
      <w:spacing w:line="240" w:lineRule="auto"/>
    </w:pPr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23199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</dc:creator>
  <cp:lastModifiedBy>daniela</cp:lastModifiedBy>
  <cp:revision>2</cp:revision>
  <dcterms:created xsi:type="dcterms:W3CDTF">2016-03-03T08:54:00Z</dcterms:created>
  <dcterms:modified xsi:type="dcterms:W3CDTF">2016-03-03T08:54:00Z</dcterms:modified>
</cp:coreProperties>
</file>